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2E8" w:rsidRPr="0090025C" w:rsidRDefault="00B732E8" w:rsidP="00B732E8">
      <w:pPr>
        <w:spacing w:line="480" w:lineRule="auto"/>
        <w:rPr>
          <w:rFonts w:eastAsia="Calibri"/>
        </w:rPr>
      </w:pPr>
      <w:r w:rsidRPr="0090025C">
        <w:rPr>
          <w:rFonts w:eastAsia="Calibri"/>
          <w:b/>
          <w:bCs/>
        </w:rPr>
        <w:t xml:space="preserve">Raw data of Figure 3a (left panel) and Figure </w:t>
      </w:r>
      <w:proofErr w:type="gramStart"/>
      <w:r w:rsidRPr="0090025C">
        <w:rPr>
          <w:rFonts w:eastAsia="Calibri"/>
          <w:b/>
          <w:bCs/>
        </w:rPr>
        <w:t>3b</w:t>
      </w:r>
      <w:r w:rsidRPr="0090025C">
        <w:rPr>
          <w:rFonts w:eastAsia="Calibri"/>
        </w:rPr>
        <w:t xml:space="preserve">  (</w:t>
      </w:r>
      <w:proofErr w:type="spellStart"/>
      <w:proofErr w:type="gramEnd"/>
      <w:r w:rsidRPr="0090025C">
        <w:rPr>
          <w:rFonts w:eastAsia="Calibri"/>
        </w:rPr>
        <w:t>Coomassie</w:t>
      </w:r>
      <w:proofErr w:type="spellEnd"/>
      <w:r w:rsidRPr="0090025C">
        <w:rPr>
          <w:rFonts w:eastAsia="Calibri"/>
        </w:rPr>
        <w:t xml:space="preserve"> blue staining of SDS-PAGE).</w:t>
      </w:r>
    </w:p>
    <w:p w:rsidR="00B732E8" w:rsidRPr="0090025C" w:rsidRDefault="00B732E8" w:rsidP="00B732E8">
      <w:pPr>
        <w:spacing w:line="480" w:lineRule="auto"/>
        <w:rPr>
          <w:rFonts w:eastAsia="Calibri"/>
          <w:b/>
          <w:bCs/>
        </w:rPr>
      </w:pPr>
    </w:p>
    <w:p w:rsidR="00B732E8" w:rsidRPr="0090025C" w:rsidRDefault="00B732E8" w:rsidP="00B732E8">
      <w:pPr>
        <w:spacing w:line="480" w:lineRule="auto"/>
        <w:rPr>
          <w:rFonts w:eastAsia="Calibri"/>
        </w:rPr>
      </w:pPr>
      <w:r w:rsidRPr="0090025C">
        <w:rPr>
          <w:rFonts w:eastAsia="Calibri"/>
          <w:b/>
          <w:bCs/>
        </w:rPr>
        <w:t>Raw data of Figure 3a</w:t>
      </w:r>
      <w:r w:rsidRPr="0090025C">
        <w:rPr>
          <w:rFonts w:eastAsia="Calibri"/>
        </w:rPr>
        <w:t xml:space="preserve"> </w:t>
      </w:r>
      <w:r w:rsidRPr="0090025C">
        <w:rPr>
          <w:rFonts w:eastAsia="Calibri"/>
          <w:b/>
          <w:bCs/>
        </w:rPr>
        <w:t>(right panel)</w:t>
      </w:r>
      <w:r w:rsidRPr="0090025C">
        <w:rPr>
          <w:rFonts w:eastAsia="Calibri"/>
        </w:rPr>
        <w:t xml:space="preserve"> (Western Blotting with CTD 110.6 (left) and anti-TSP antibodies (right)).</w:t>
      </w:r>
    </w:p>
    <w:p w:rsidR="00B732E8" w:rsidRPr="0090025C" w:rsidRDefault="00B732E8" w:rsidP="00B732E8">
      <w:pPr>
        <w:spacing w:line="480" w:lineRule="auto"/>
        <w:rPr>
          <w:rFonts w:eastAsia="Calibri"/>
        </w:rPr>
      </w:pPr>
    </w:p>
    <w:p w:rsidR="00B732E8" w:rsidRDefault="00B732E8" w:rsidP="00B732E8">
      <w:pPr>
        <w:spacing w:line="480" w:lineRule="auto"/>
      </w:pPr>
      <w:r w:rsidRPr="0090025C">
        <w:rPr>
          <w:b/>
          <w:bCs/>
        </w:rPr>
        <w:t>Raw data of Figure 4</w:t>
      </w:r>
      <w:r w:rsidRPr="0090025C">
        <w:t xml:space="preserve"> </w:t>
      </w:r>
      <w:proofErr w:type="gramStart"/>
      <w:r w:rsidRPr="0090025C">
        <w:t>A</w:t>
      </w:r>
      <w:proofErr w:type="gramEnd"/>
      <w:r w:rsidRPr="0090025C">
        <w:t xml:space="preserve"> native gradient gel electrophoresis (left panel) and SDS-PAGE (right panel) were either stained with silver staining (upper panels) or a CTD110.6 antibody (lower panels). </w:t>
      </w:r>
    </w:p>
    <w:p w:rsidR="00743EF9" w:rsidRDefault="00743EF9">
      <w:bookmarkStart w:id="0" w:name="_GoBack"/>
      <w:bookmarkEnd w:id="0"/>
    </w:p>
    <w:sectPr w:rsidR="00743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2E8"/>
    <w:rsid w:val="00127C86"/>
    <w:rsid w:val="00155FEE"/>
    <w:rsid w:val="00181BEE"/>
    <w:rsid w:val="001A1DA5"/>
    <w:rsid w:val="001B51EE"/>
    <w:rsid w:val="001C38FF"/>
    <w:rsid w:val="001D60A8"/>
    <w:rsid w:val="001E7BA8"/>
    <w:rsid w:val="00287EB6"/>
    <w:rsid w:val="002900B8"/>
    <w:rsid w:val="00293B66"/>
    <w:rsid w:val="002B688B"/>
    <w:rsid w:val="002E0576"/>
    <w:rsid w:val="0033125C"/>
    <w:rsid w:val="00361C0B"/>
    <w:rsid w:val="003D357A"/>
    <w:rsid w:val="003F161D"/>
    <w:rsid w:val="003F2911"/>
    <w:rsid w:val="00410B9D"/>
    <w:rsid w:val="00422834"/>
    <w:rsid w:val="0043313B"/>
    <w:rsid w:val="00450B87"/>
    <w:rsid w:val="0046114F"/>
    <w:rsid w:val="004A274E"/>
    <w:rsid w:val="004A6877"/>
    <w:rsid w:val="004C2578"/>
    <w:rsid w:val="00507FCF"/>
    <w:rsid w:val="00511502"/>
    <w:rsid w:val="00555282"/>
    <w:rsid w:val="005D230F"/>
    <w:rsid w:val="00617C62"/>
    <w:rsid w:val="006D4084"/>
    <w:rsid w:val="0073418E"/>
    <w:rsid w:val="00743EF9"/>
    <w:rsid w:val="00744914"/>
    <w:rsid w:val="00757E2D"/>
    <w:rsid w:val="007B4BE4"/>
    <w:rsid w:val="007D0F48"/>
    <w:rsid w:val="008122D7"/>
    <w:rsid w:val="00831B07"/>
    <w:rsid w:val="00834A81"/>
    <w:rsid w:val="0086540A"/>
    <w:rsid w:val="008B205A"/>
    <w:rsid w:val="00932774"/>
    <w:rsid w:val="009400E8"/>
    <w:rsid w:val="00975DE6"/>
    <w:rsid w:val="009D5AFA"/>
    <w:rsid w:val="009F646E"/>
    <w:rsid w:val="00A41977"/>
    <w:rsid w:val="00AB0567"/>
    <w:rsid w:val="00AF145B"/>
    <w:rsid w:val="00AF518F"/>
    <w:rsid w:val="00B2402D"/>
    <w:rsid w:val="00B61973"/>
    <w:rsid w:val="00B732E8"/>
    <w:rsid w:val="00B97A5A"/>
    <w:rsid w:val="00BD6623"/>
    <w:rsid w:val="00C168E2"/>
    <w:rsid w:val="00C3325D"/>
    <w:rsid w:val="00C5597B"/>
    <w:rsid w:val="00CB499B"/>
    <w:rsid w:val="00CB57A0"/>
    <w:rsid w:val="00CC7B2E"/>
    <w:rsid w:val="00CE3DDB"/>
    <w:rsid w:val="00D5599D"/>
    <w:rsid w:val="00D92B3B"/>
    <w:rsid w:val="00DB1505"/>
    <w:rsid w:val="00E41884"/>
    <w:rsid w:val="00E97516"/>
    <w:rsid w:val="00EF5432"/>
    <w:rsid w:val="00F75BB4"/>
    <w:rsid w:val="00F96AA9"/>
    <w:rsid w:val="00FD3614"/>
    <w:rsid w:val="00FE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C1F847-AEED-42FC-9BD4-4B6E5F93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2-05-03T13:37:00Z</dcterms:created>
  <dcterms:modified xsi:type="dcterms:W3CDTF">2022-05-03T13:38:00Z</dcterms:modified>
</cp:coreProperties>
</file>